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15BEC" w14:textId="77777777" w:rsidR="00504728" w:rsidRPr="00EA1976" w:rsidRDefault="00504728" w:rsidP="00504728">
      <w:pPr>
        <w:rPr>
          <w:b/>
          <w:bCs/>
        </w:rPr>
      </w:pPr>
      <w:r w:rsidRPr="00294F35">
        <w:rPr>
          <w:b/>
          <w:bCs/>
        </w:rPr>
        <w:t xml:space="preserve">De Lima et al.  Figure </w:t>
      </w:r>
      <w:r>
        <w:rPr>
          <w:b/>
          <w:bCs/>
        </w:rPr>
        <w:t>2</w:t>
      </w:r>
      <w:r w:rsidRPr="00294F35">
        <w:rPr>
          <w:b/>
          <w:bCs/>
        </w:rPr>
        <w:t xml:space="preserve"> – </w:t>
      </w:r>
      <w:proofErr w:type="spellStart"/>
      <w:r w:rsidRPr="00294F35">
        <w:rPr>
          <w:b/>
          <w:bCs/>
        </w:rPr>
        <w:t>Raw</w:t>
      </w:r>
      <w:proofErr w:type="spellEnd"/>
      <w:r w:rsidRPr="00294F35">
        <w:rPr>
          <w:b/>
          <w:bCs/>
        </w:rPr>
        <w:t xml:space="preserve"> data </w:t>
      </w:r>
    </w:p>
    <w:tbl>
      <w:tblPr>
        <w:tblW w:w="84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976"/>
        <w:gridCol w:w="976"/>
        <w:gridCol w:w="976"/>
        <w:gridCol w:w="636"/>
        <w:gridCol w:w="976"/>
        <w:gridCol w:w="976"/>
        <w:gridCol w:w="976"/>
        <w:gridCol w:w="976"/>
      </w:tblGrid>
      <w:tr w:rsidR="00504728" w:rsidRPr="00EA1976" w14:paraId="30803E46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3C7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ORBm</w:t>
            </w:r>
            <w:proofErr w:type="spellEnd"/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 P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388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A60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291A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/F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7EE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F6B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 CL P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07C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23D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002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/FG</w:t>
            </w:r>
          </w:p>
        </w:tc>
      </w:tr>
      <w:tr w:rsidR="00504728" w:rsidRPr="00EA1976" w14:paraId="7DDCD096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D64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1DC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C13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531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79C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0B7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669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759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E75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47</w:t>
            </w:r>
          </w:p>
        </w:tc>
      </w:tr>
      <w:tr w:rsidR="00504728" w:rsidRPr="00EA1976" w14:paraId="4D7622A8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F33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68F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A49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456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F60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54C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92D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C97A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391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45</w:t>
            </w:r>
          </w:p>
        </w:tc>
      </w:tr>
      <w:tr w:rsidR="00504728" w:rsidRPr="00EA1976" w14:paraId="666A6E94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6D0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C7B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2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414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18C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678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BE4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470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5E3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43E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7</w:t>
            </w:r>
          </w:p>
        </w:tc>
      </w:tr>
      <w:tr w:rsidR="00504728" w:rsidRPr="00EA1976" w14:paraId="63F0AFE0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064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65F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2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15E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9F2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4E0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E2B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AE2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951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7BA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8</w:t>
            </w:r>
          </w:p>
        </w:tc>
      </w:tr>
      <w:tr w:rsidR="00504728" w:rsidRPr="00EA1976" w14:paraId="203897C0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081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C49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5AA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857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074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319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A00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2AC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8A5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2</w:t>
            </w:r>
          </w:p>
        </w:tc>
      </w:tr>
      <w:tr w:rsidR="00504728" w:rsidRPr="00EA1976" w14:paraId="76E96866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756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6D7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BDF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FA9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189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2E1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503A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896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0C9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5</w:t>
            </w:r>
          </w:p>
        </w:tc>
      </w:tr>
      <w:tr w:rsidR="00504728" w:rsidRPr="00EA1976" w14:paraId="7CB2A518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FAC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898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9C7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6EE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2AD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90CA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53A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DEF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BDD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504728" w:rsidRPr="00EA1976" w14:paraId="1CE6C103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737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L P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9B4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DBE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9A2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proofErr w:type="spellStart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/F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33C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B42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BLA P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2C3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AFE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C39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proofErr w:type="spellStart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/FG</w:t>
            </w:r>
          </w:p>
        </w:tc>
      </w:tr>
      <w:tr w:rsidR="00504728" w:rsidRPr="00EA1976" w14:paraId="1CEA670D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451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0C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EC8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199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826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822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2E9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215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A8D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6</w:t>
            </w:r>
          </w:p>
        </w:tc>
      </w:tr>
      <w:tr w:rsidR="00504728" w:rsidRPr="00EA1976" w14:paraId="7435641A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1C8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AFA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2A6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B83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E70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CC3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3D4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26C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C96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6</w:t>
            </w:r>
          </w:p>
        </w:tc>
      </w:tr>
      <w:tr w:rsidR="00504728" w:rsidRPr="00EA1976" w14:paraId="04EA8494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3FC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1C7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291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265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75B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818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18C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30BA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56B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3</w:t>
            </w:r>
          </w:p>
        </w:tc>
      </w:tr>
      <w:tr w:rsidR="00504728" w:rsidRPr="00EA1976" w14:paraId="69AD779F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D52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9D5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56A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859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80F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A47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7B2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209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4A9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8</w:t>
            </w:r>
          </w:p>
        </w:tc>
      </w:tr>
      <w:tr w:rsidR="00504728" w:rsidRPr="00EA1976" w14:paraId="713EE982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021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81A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829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9B8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33E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3FC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13C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71E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308A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7</w:t>
            </w:r>
          </w:p>
        </w:tc>
      </w:tr>
      <w:tr w:rsidR="00504728" w:rsidRPr="00EA1976" w14:paraId="5A572694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161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3F8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043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FBA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41C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891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409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513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C66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1</w:t>
            </w:r>
          </w:p>
        </w:tc>
      </w:tr>
      <w:tr w:rsidR="00504728" w:rsidRPr="00EA1976" w14:paraId="45DAD29E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D39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D07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878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0A2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584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7B0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904A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2B2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F02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504728" w:rsidRPr="00EA1976" w14:paraId="0032047E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CCD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LA P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4A7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774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5DC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/F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537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C51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VIS P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E5A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6A3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E0C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proofErr w:type="spellStart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/FG</w:t>
            </w:r>
          </w:p>
        </w:tc>
      </w:tr>
      <w:tr w:rsidR="00504728" w:rsidRPr="00EA1976" w14:paraId="639A90C4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134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DC9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8BD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943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DFE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381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E95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2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E67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A6B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76</w:t>
            </w:r>
          </w:p>
        </w:tc>
      </w:tr>
      <w:tr w:rsidR="00504728" w:rsidRPr="00EA1976" w14:paraId="1B9EA21A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9F8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95E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5CB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7DA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176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C86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851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2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A37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CDF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68</w:t>
            </w:r>
          </w:p>
        </w:tc>
      </w:tr>
      <w:tr w:rsidR="00504728" w:rsidRPr="00EA1976" w14:paraId="1B9FD8EA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6E5A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414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C8D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BDD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C3D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B83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37D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2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3A7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692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71</w:t>
            </w:r>
          </w:p>
        </w:tc>
      </w:tr>
      <w:tr w:rsidR="00504728" w:rsidRPr="00EA1976" w14:paraId="149C9842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3C4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931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589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599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CD9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0ED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104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0F8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42D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56</w:t>
            </w:r>
          </w:p>
        </w:tc>
      </w:tr>
      <w:tr w:rsidR="00504728" w:rsidRPr="00EA1976" w14:paraId="5E0551E3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DC4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F0B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CE4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7B8A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4B8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5CB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E16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AE0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E21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51</w:t>
            </w:r>
          </w:p>
        </w:tc>
      </w:tr>
      <w:tr w:rsidR="00504728" w:rsidRPr="00EA1976" w14:paraId="793072AD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60E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9BC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63A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DE8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75A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394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EF5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F6A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764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52</w:t>
            </w:r>
          </w:p>
        </w:tc>
      </w:tr>
      <w:tr w:rsidR="00504728" w:rsidRPr="00EA1976" w14:paraId="5300290E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599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269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1B5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DAC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C54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610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205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83A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1DB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504728" w:rsidRPr="00EA1976" w14:paraId="1FF74940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CD6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AM P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02E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264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BED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proofErr w:type="spellStart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/F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2A8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508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SP P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98E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355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B08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/FG</w:t>
            </w:r>
          </w:p>
        </w:tc>
      </w:tr>
      <w:tr w:rsidR="00504728" w:rsidRPr="00EA1976" w14:paraId="6CC946F7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D3E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DD0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21F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E55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ABF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1F5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28C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F72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1D6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83</w:t>
            </w:r>
          </w:p>
        </w:tc>
      </w:tr>
      <w:tr w:rsidR="00504728" w:rsidRPr="00EA1976" w14:paraId="6CD0F0E0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501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6A0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5DD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070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C56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272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6CD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492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16D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79</w:t>
            </w:r>
          </w:p>
        </w:tc>
      </w:tr>
      <w:tr w:rsidR="00504728" w:rsidRPr="00EA1976" w14:paraId="22F1277B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C45A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77A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1C0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3AF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052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868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F56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2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B8B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991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87</w:t>
            </w:r>
          </w:p>
        </w:tc>
      </w:tr>
      <w:tr w:rsidR="00504728" w:rsidRPr="00EA1976" w14:paraId="6D063E1A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538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449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8FC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66A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4E8A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B70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AE6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933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300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72</w:t>
            </w:r>
          </w:p>
        </w:tc>
      </w:tr>
      <w:tr w:rsidR="00504728" w:rsidRPr="00EA1976" w14:paraId="077534D8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692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B56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B99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82E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D87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948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2C4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51B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AC3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66</w:t>
            </w:r>
          </w:p>
        </w:tc>
      </w:tr>
      <w:tr w:rsidR="00504728" w:rsidRPr="00EA1976" w14:paraId="7D5D7676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FB0A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8DCA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727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671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AC5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23A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B78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B6D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5F8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74</w:t>
            </w:r>
          </w:p>
        </w:tc>
      </w:tr>
    </w:tbl>
    <w:p w14:paraId="05968475" w14:textId="77777777" w:rsidR="00504728" w:rsidRPr="00BE378D" w:rsidRDefault="00504728" w:rsidP="00504728">
      <w:pPr>
        <w:rPr>
          <w:sz w:val="18"/>
          <w:szCs w:val="18"/>
        </w:rPr>
      </w:pPr>
    </w:p>
    <w:tbl>
      <w:tblPr>
        <w:tblW w:w="8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976"/>
        <w:gridCol w:w="976"/>
        <w:gridCol w:w="976"/>
        <w:gridCol w:w="696"/>
        <w:gridCol w:w="976"/>
        <w:gridCol w:w="976"/>
        <w:gridCol w:w="976"/>
        <w:gridCol w:w="976"/>
      </w:tblGrid>
      <w:tr w:rsidR="00504728" w:rsidRPr="00EA1976" w14:paraId="251E5B84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2C1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ENTl</w:t>
            </w:r>
            <w:proofErr w:type="spellEnd"/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 P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089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05C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B8C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/F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6C1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278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HIPv</w:t>
            </w:r>
            <w:proofErr w:type="spellEnd"/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 P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9EA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CF2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CF0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proofErr w:type="spellStart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/FG</w:t>
            </w:r>
          </w:p>
        </w:tc>
      </w:tr>
      <w:tr w:rsidR="00504728" w:rsidRPr="00EA1976" w14:paraId="3569B478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9DF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ADE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68B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A4A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27D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1B6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D54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C75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ECD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1</w:t>
            </w:r>
          </w:p>
        </w:tc>
      </w:tr>
      <w:tr w:rsidR="00504728" w:rsidRPr="00EA1976" w14:paraId="690622E0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3A8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470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CC6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C5C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79D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905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166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465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0247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7</w:t>
            </w:r>
          </w:p>
        </w:tc>
      </w:tr>
      <w:tr w:rsidR="00504728" w:rsidRPr="00EA1976" w14:paraId="42A55352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D75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415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199A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DEB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08E6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2C4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9FF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CB4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6F3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0</w:t>
            </w:r>
          </w:p>
        </w:tc>
      </w:tr>
      <w:tr w:rsidR="00504728" w:rsidRPr="00EA1976" w14:paraId="3FA82575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5AA9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F87B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86E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843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EC0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7FD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5CF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1A9E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0EE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0</w:t>
            </w:r>
          </w:p>
        </w:tc>
      </w:tr>
      <w:tr w:rsidR="00504728" w:rsidRPr="00EA1976" w14:paraId="29509D02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D12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4C6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7623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067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DBD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A93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675C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14DA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E6A1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3</w:t>
            </w:r>
          </w:p>
        </w:tc>
      </w:tr>
      <w:tr w:rsidR="00504728" w:rsidRPr="00EA1976" w14:paraId="203F739E" w14:textId="77777777" w:rsidTr="00BC42D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2C92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A484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6718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E965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B43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6FE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C76F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A5C0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619D" w14:textId="77777777" w:rsidR="00504728" w:rsidRPr="00EA1976" w:rsidRDefault="00504728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EA1976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9</w:t>
            </w:r>
          </w:p>
        </w:tc>
      </w:tr>
    </w:tbl>
    <w:p w14:paraId="3D4334FD" w14:textId="77777777" w:rsidR="00504728" w:rsidRPr="00BE378D" w:rsidRDefault="00504728" w:rsidP="00504728">
      <w:pPr>
        <w:rPr>
          <w:sz w:val="18"/>
          <w:szCs w:val="18"/>
        </w:rPr>
      </w:pPr>
      <w:r w:rsidRPr="00BE378D">
        <w:rPr>
          <w:sz w:val="18"/>
          <w:szCs w:val="18"/>
        </w:rPr>
        <w:br w:type="page"/>
      </w:r>
    </w:p>
    <w:p w14:paraId="5654976A" w14:textId="77777777" w:rsidR="00504728" w:rsidRDefault="00504728" w:rsidP="00504728">
      <w:pPr>
        <w:rPr>
          <w:b/>
          <w:bCs/>
        </w:rPr>
      </w:pPr>
      <w:r w:rsidRPr="00294F35">
        <w:rPr>
          <w:b/>
          <w:bCs/>
        </w:rPr>
        <w:lastRenderedPageBreak/>
        <w:t xml:space="preserve">De Lima et al.  Figure </w:t>
      </w:r>
      <w:r>
        <w:rPr>
          <w:b/>
          <w:bCs/>
        </w:rPr>
        <w:t>2</w:t>
      </w:r>
      <w:r w:rsidRPr="00294F35">
        <w:rPr>
          <w:b/>
          <w:bCs/>
        </w:rPr>
        <w:t xml:space="preserve"> – </w:t>
      </w:r>
      <w:proofErr w:type="spellStart"/>
      <w:r w:rsidRPr="00294F35">
        <w:rPr>
          <w:b/>
          <w:bCs/>
        </w:rPr>
        <w:t>Raw</w:t>
      </w:r>
      <w:proofErr w:type="spellEnd"/>
      <w:r w:rsidRPr="00294F35">
        <w:rPr>
          <w:b/>
          <w:bCs/>
        </w:rPr>
        <w:t xml:space="preserve"> data </w:t>
      </w:r>
    </w:p>
    <w:tbl>
      <w:tblPr>
        <w:tblW w:w="95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6"/>
        <w:gridCol w:w="976"/>
        <w:gridCol w:w="976"/>
        <w:gridCol w:w="976"/>
        <w:gridCol w:w="981"/>
        <w:gridCol w:w="1010"/>
        <w:gridCol w:w="976"/>
        <w:gridCol w:w="976"/>
        <w:gridCol w:w="976"/>
        <w:gridCol w:w="976"/>
      </w:tblGrid>
      <w:tr w:rsidR="00504728" w:rsidRPr="00437B7A" w14:paraId="068092F1" w14:textId="77777777" w:rsidTr="00BC42D7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9E9E" w14:textId="77777777" w:rsidR="00504728" w:rsidRPr="00437B7A" w:rsidRDefault="00504728" w:rsidP="00BC42D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D676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3626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1C01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BR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574827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77C853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onfidenc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interval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4CEEEB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76943F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Bar </w:t>
            </w:r>
            <w:proofErr w:type="spellStart"/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Siz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221DC9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8D40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04728" w:rsidRPr="00437B7A" w14:paraId="4BEB96EB" w14:textId="77777777" w:rsidTr="00BC42D7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CDFE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43B8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B765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ED7D31"/>
                <w:sz w:val="18"/>
                <w:szCs w:val="18"/>
                <w:lang w:eastAsia="pt-BR"/>
              </w:rPr>
            </w:pPr>
            <w:proofErr w:type="spellStart"/>
            <w:r w:rsidRPr="00437B7A">
              <w:rPr>
                <w:rFonts w:eastAsia="Times New Roman" w:cstheme="minorHAnsi"/>
                <w:b/>
                <w:bCs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437B7A">
              <w:rPr>
                <w:rFonts w:eastAsia="Times New Roman" w:cstheme="minorHAnsi"/>
                <w:b/>
                <w:bCs/>
                <w:color w:val="ED7D31"/>
                <w:sz w:val="18"/>
                <w:szCs w:val="18"/>
                <w:lang w:eastAsia="pt-BR"/>
              </w:rPr>
              <w:t xml:space="preserve"> / FG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7775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B05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b/>
                <w:bCs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958E34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437B7A"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  <w:t>Proportion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7D64C3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  <w:t>LL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8F810E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  <w:t>UL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56C570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437B7A"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  <w:t>Lef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E11ADF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437B7A"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  <w:t>Righ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D0DE44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437B7A"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  <w:t>MOEav</w:t>
            </w:r>
            <w:proofErr w:type="spellEnd"/>
          </w:p>
        </w:tc>
      </w:tr>
      <w:tr w:rsidR="00504728" w:rsidRPr="00437B7A" w14:paraId="4E42D5EF" w14:textId="77777777" w:rsidTr="00BC42D7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8266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5268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BE37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ORBm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437B7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PE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20F9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6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A4FB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4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1117AF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31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C680FF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8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4F8A1C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34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7214FC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9BE5F5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D1BCC0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1</w:t>
            </w:r>
          </w:p>
        </w:tc>
      </w:tr>
      <w:tr w:rsidR="00504728" w:rsidRPr="00437B7A" w14:paraId="05D64569" w14:textId="77777777" w:rsidTr="00BC42D7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16E6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7707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PL PE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42F4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9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4469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2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864BB5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9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13373E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6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3B3338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32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28C22F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AE72EB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2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7B8627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28</w:t>
            </w:r>
          </w:p>
        </w:tc>
      </w:tr>
      <w:tr w:rsidR="00504728" w:rsidRPr="00437B7A" w14:paraId="6BC9E301" w14:textId="77777777" w:rsidTr="00BC42D7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8C50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9142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CLA PE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73A9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D66A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1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E466F2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8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4DFB80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B63012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3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5F02D2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FC1BC9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4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C2E4A1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9</w:t>
            </w:r>
          </w:p>
        </w:tc>
      </w:tr>
      <w:tr w:rsidR="00504728" w:rsidRPr="00437B7A" w14:paraId="54CC2EE0" w14:textId="77777777" w:rsidTr="00BC42D7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9A7F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BACC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AM PE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1AF3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6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930D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1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AC2B19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52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FE1B99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48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759B4C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55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D361F7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6212C7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77322A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7</w:t>
            </w:r>
          </w:p>
        </w:tc>
      </w:tr>
      <w:tr w:rsidR="00504728" w:rsidRPr="00437B7A" w14:paraId="03AE2B97" w14:textId="77777777" w:rsidTr="00BC42D7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3B5E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4AFC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 xml:space="preserve"> CL PE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641C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79B7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9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6D188D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54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53C678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49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F1BCFC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59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EC161E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4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195F6D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4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6ED355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49</w:t>
            </w:r>
          </w:p>
        </w:tc>
      </w:tr>
      <w:tr w:rsidR="00504728" w:rsidRPr="00437B7A" w14:paraId="0CD26F7B" w14:textId="77777777" w:rsidTr="00BC42D7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ECD0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C0CD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BLA PE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5F1F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9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229F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8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62F8FD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3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F6E9D5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19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758E2F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8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DC7A03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4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41B63B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4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F8DA10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42</w:t>
            </w:r>
          </w:p>
        </w:tc>
      </w:tr>
      <w:tr w:rsidR="00504728" w:rsidRPr="00437B7A" w14:paraId="3CAFFF7F" w14:textId="77777777" w:rsidTr="00BC42D7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8918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152A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VIS PE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D5FC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7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F0FA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5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9D64C9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49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30552C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46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40773D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5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2B3B8C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984247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335E28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6</w:t>
            </w:r>
          </w:p>
        </w:tc>
      </w:tr>
      <w:tr w:rsidR="00504728" w:rsidRPr="00437B7A" w14:paraId="5A7EEB7E" w14:textId="77777777" w:rsidTr="00BC42D7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723E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9CD4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RSP PE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1E7F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6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D1CB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90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A8228E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51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4251D7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47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4A7E0B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54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D25D23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4BEC58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B6C3B7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3</w:t>
            </w:r>
          </w:p>
        </w:tc>
      </w:tr>
      <w:tr w:rsidR="00504728" w:rsidRPr="00437B7A" w14:paraId="2D0DCD20" w14:textId="77777777" w:rsidTr="00BC42D7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1A76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0AF7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7B7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ENTl</w:t>
            </w:r>
            <w:proofErr w:type="spellEnd"/>
            <w:r w:rsidRPr="00437B7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 xml:space="preserve"> PE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875C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C842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7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AA8523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7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C25E9E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1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B49124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34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30DF54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6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F47DC5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7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89C9C1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66</w:t>
            </w:r>
          </w:p>
        </w:tc>
      </w:tr>
      <w:tr w:rsidR="00504728" w:rsidRPr="00437B7A" w14:paraId="4F01BDB9" w14:textId="77777777" w:rsidTr="00BC42D7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2091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0949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7B7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HIPv</w:t>
            </w:r>
            <w:proofErr w:type="spellEnd"/>
            <w:r w:rsidRPr="00437B7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 xml:space="preserve"> PE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E840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9199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999D2E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8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2FDEA1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7C9610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34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95B9E8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5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09C7CF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6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431176" w14:textId="77777777" w:rsidR="00504728" w:rsidRPr="00437B7A" w:rsidRDefault="00504728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437B7A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60</w:t>
            </w:r>
          </w:p>
        </w:tc>
      </w:tr>
    </w:tbl>
    <w:p w14:paraId="0C46B0A2" w14:textId="77777777" w:rsidR="00697298" w:rsidRDefault="00697298"/>
    <w:sectPr w:rsidR="006972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728"/>
    <w:rsid w:val="00504728"/>
    <w:rsid w:val="00697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E2E12"/>
  <w15:chartTrackingRefBased/>
  <w15:docId w15:val="{F405A5D2-86D6-4EFB-A950-227648A37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72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 Canteras</dc:creator>
  <cp:keywords/>
  <dc:description/>
  <cp:lastModifiedBy>Newton Canteras</cp:lastModifiedBy>
  <cp:revision>1</cp:revision>
  <dcterms:created xsi:type="dcterms:W3CDTF">2021-10-14T01:40:00Z</dcterms:created>
  <dcterms:modified xsi:type="dcterms:W3CDTF">2021-10-14T01:42:00Z</dcterms:modified>
</cp:coreProperties>
</file>